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B5142" w14:textId="51F41783" w:rsidR="00B86ABB" w:rsidRPr="00B86ABB" w:rsidRDefault="00B86ABB" w:rsidP="00B86AB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86ABB">
        <w:rPr>
          <w:rFonts w:ascii="Times New Roman" w:hAnsi="Times New Roman" w:cs="Times New Roman"/>
          <w:b/>
          <w:bCs/>
          <w:sz w:val="28"/>
          <w:szCs w:val="28"/>
        </w:rPr>
        <w:t>Tab</w:t>
      </w:r>
      <w:r w:rsidR="009853A4">
        <w:rPr>
          <w:rFonts w:ascii="Times New Roman" w:hAnsi="Times New Roman" w:cs="Times New Roman"/>
          <w:b/>
          <w:bCs/>
          <w:sz w:val="28"/>
          <w:szCs w:val="28"/>
        </w:rPr>
        <w:t>le</w:t>
      </w:r>
      <w:r w:rsidRPr="00B86ABB">
        <w:rPr>
          <w:rFonts w:ascii="Times New Roman" w:hAnsi="Times New Roman" w:cs="Times New Roman"/>
          <w:b/>
          <w:bCs/>
          <w:sz w:val="28"/>
          <w:szCs w:val="28"/>
        </w:rPr>
        <w:t xml:space="preserve"> S</w:t>
      </w:r>
      <w:r w:rsidR="00BB6082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Pr="00B86ABB">
        <w:rPr>
          <w:rFonts w:ascii="Times New Roman" w:hAnsi="Times New Roman" w:cs="Times New Roman"/>
          <w:b/>
          <w:bCs/>
          <w:sz w:val="28"/>
          <w:szCs w:val="28"/>
        </w:rPr>
        <w:t xml:space="preserve"> Primers for MLST and RT-PCR</w:t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1800"/>
        <w:gridCol w:w="1580"/>
        <w:gridCol w:w="5280"/>
      </w:tblGrid>
      <w:tr w:rsidR="00B86ABB" w:rsidRPr="00B86ABB" w14:paraId="09A75F9C" w14:textId="77777777" w:rsidTr="00B86ABB">
        <w:trPr>
          <w:trHeight w:val="320"/>
        </w:trPr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4F95F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FA1D4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026A5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(5'→3')</w:t>
            </w:r>
          </w:p>
        </w:tc>
      </w:tr>
      <w:tr w:rsidR="00B86ABB" w:rsidRPr="00B86ABB" w14:paraId="771A3546" w14:textId="77777777" w:rsidTr="00B86AB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AB13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o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FC13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oE</w:t>
            </w:r>
            <w:proofErr w:type="spellEnd"/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4EA0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CTTT GAGGCG ACAGC</w:t>
            </w:r>
          </w:p>
        </w:tc>
      </w:tr>
      <w:tr w:rsidR="00B86ABB" w:rsidRPr="00B86ABB" w14:paraId="1D1864F6" w14:textId="77777777" w:rsidTr="00B86AB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C6E0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505F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oE</w:t>
            </w:r>
            <w:proofErr w:type="spellEnd"/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33EA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CAGT TCA (G/A) AA ACAT (A/T) TTCTAA</w:t>
            </w:r>
          </w:p>
        </w:tc>
      </w:tr>
      <w:tr w:rsidR="00B86ABB" w:rsidRPr="00B86ABB" w14:paraId="42A6DC64" w14:textId="77777777" w:rsidTr="00B86AB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F9BF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dh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000F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dh</w:t>
            </w:r>
            <w:proofErr w:type="spellEnd"/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19F6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GGACAAACCAGC (G/A/T/C) AG (C/T) TT</w:t>
            </w:r>
          </w:p>
        </w:tc>
      </w:tr>
      <w:tr w:rsidR="00B86ABB" w:rsidRPr="00B86ABB" w14:paraId="578010AB" w14:textId="77777777" w:rsidTr="00B86AB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C2FF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5BDF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dh</w:t>
            </w:r>
            <w:proofErr w:type="spellEnd"/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4C70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TTGAGGTCCCAT (G/A) CT (G/A/T/C) CC</w:t>
            </w:r>
          </w:p>
        </w:tc>
      </w:tr>
      <w:tr w:rsidR="00B86ABB" w:rsidRPr="00B86ABB" w14:paraId="0D0CCE17" w14:textId="77777777" w:rsidTr="00B86AB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61DC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ki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2AC8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ki</w:t>
            </w:r>
            <w:proofErr w:type="spellEnd"/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3025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CATTGGAATG GGATCACC</w:t>
            </w:r>
          </w:p>
        </w:tc>
      </w:tr>
      <w:tr w:rsidR="00B86ABB" w:rsidRPr="00B86ABB" w14:paraId="024DA30F" w14:textId="77777777" w:rsidTr="00B86AB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093E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74E7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ki</w:t>
            </w:r>
            <w:proofErr w:type="spellEnd"/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928B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TCCCGCAGCTGACAC</w:t>
            </w:r>
          </w:p>
        </w:tc>
      </w:tr>
      <w:tr w:rsidR="00B86ABB" w:rsidRPr="00B86ABB" w14:paraId="35B5F269" w14:textId="77777777" w:rsidTr="00B86AB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31A4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cP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4D73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cP</w:t>
            </w:r>
            <w:proofErr w:type="spellEnd"/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22B2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CAACTCAGGTCATCCAGG</w:t>
            </w:r>
          </w:p>
        </w:tc>
      </w:tr>
      <w:tr w:rsidR="00B86ABB" w:rsidRPr="00B86ABB" w14:paraId="3FED9034" w14:textId="77777777" w:rsidTr="00B86AB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87A1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EB07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cP</w:t>
            </w:r>
            <w:proofErr w:type="spellEnd"/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4695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CAACCGTAGCATTGTAAC</w:t>
            </w:r>
          </w:p>
        </w:tc>
      </w:tr>
      <w:tr w:rsidR="00B86ABB" w:rsidRPr="00B86ABB" w14:paraId="156D573D" w14:textId="77777777" w:rsidTr="00B86AB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FF13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i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29C3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i</w:t>
            </w:r>
            <w:proofErr w:type="spellEnd"/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D79C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ATTCCTCCTGATTCTGTC</w:t>
            </w:r>
          </w:p>
        </w:tc>
      </w:tr>
      <w:tr w:rsidR="00B86ABB" w:rsidRPr="00B86ABB" w14:paraId="6E522D22" w14:textId="77777777" w:rsidTr="00B86AB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714A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EB37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i</w:t>
            </w:r>
            <w:proofErr w:type="spellEnd"/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73D3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GATTGGCCAGAAGCGGAA</w:t>
            </w:r>
          </w:p>
        </w:tc>
      </w:tr>
      <w:tr w:rsidR="00B86ABB" w:rsidRPr="00B86ABB" w14:paraId="5E1E230D" w14:textId="77777777" w:rsidTr="00B86AB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5621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pt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15AA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pt</w:t>
            </w:r>
            <w:proofErr w:type="spellEnd"/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0741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ATTAGAAGAGCGCATCCT</w:t>
            </w:r>
          </w:p>
        </w:tc>
      </w:tr>
      <w:tr w:rsidR="00B86ABB" w:rsidRPr="00B86ABB" w14:paraId="3451D65B" w14:textId="77777777" w:rsidTr="00B86AB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8CC7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8D13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pt</w:t>
            </w:r>
            <w:proofErr w:type="spellEnd"/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097D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ATCTGCCTCCTTA AATAC</w:t>
            </w:r>
          </w:p>
        </w:tc>
      </w:tr>
      <w:tr w:rsidR="00B86ABB" w:rsidRPr="00B86ABB" w14:paraId="554B7DC2" w14:textId="77777777" w:rsidTr="00B86AB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21A6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dl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A6D0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dl</w:t>
            </w:r>
            <w:proofErr w:type="spellEnd"/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344F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C (C/T) CAAGTTCCTTATGTGG</w:t>
            </w:r>
          </w:p>
        </w:tc>
      </w:tr>
      <w:tr w:rsidR="00B86ABB" w:rsidRPr="00B86ABB" w14:paraId="130C5931" w14:textId="77777777" w:rsidTr="00B86AB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6B1F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5077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dl</w:t>
            </w:r>
            <w:proofErr w:type="spellEnd"/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B4A9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CTGGGT(G/A) AAA CC(A/T) GGCAT</w:t>
            </w:r>
          </w:p>
        </w:tc>
      </w:tr>
      <w:tr w:rsidR="00B86ABB" w:rsidRPr="00B86ABB" w14:paraId="4390BCAC" w14:textId="77777777" w:rsidTr="00B86AB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5D34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S rR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7AC4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S rRNA F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9A1A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AGTCCACGCTGAAACGATGATG</w:t>
            </w:r>
          </w:p>
        </w:tc>
      </w:tr>
      <w:tr w:rsidR="00B86ABB" w:rsidRPr="00B86ABB" w14:paraId="15E94A63" w14:textId="77777777" w:rsidTr="00B86AB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FB89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8392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S rRNA R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58D9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GTCCCGAAGGAAAACTCTATCT</w:t>
            </w:r>
          </w:p>
        </w:tc>
      </w:tr>
      <w:tr w:rsidR="00B86ABB" w:rsidRPr="00B86ABB" w14:paraId="72294C9A" w14:textId="77777777" w:rsidTr="00B86AB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6B5E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nA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BFDA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nA</w:t>
            </w:r>
            <w:proofErr w:type="spellEnd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EBB4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AGCCTATAGCGACAAGGG</w:t>
            </w:r>
          </w:p>
        </w:tc>
      </w:tr>
      <w:tr w:rsidR="00B86ABB" w:rsidRPr="00B86ABB" w14:paraId="62C6E9D8" w14:textId="77777777" w:rsidTr="00B86AB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A5A9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05A9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nA</w:t>
            </w:r>
            <w:proofErr w:type="spellEnd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DFE3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TTCCAGGACCTACACCCA</w:t>
            </w:r>
          </w:p>
        </w:tc>
      </w:tr>
      <w:tr w:rsidR="00B86ABB" w:rsidRPr="00B86ABB" w14:paraId="5DB88997" w14:textId="77777777" w:rsidTr="00B86AB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F045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ytA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30A6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ytA</w:t>
            </w:r>
            <w:proofErr w:type="spellEnd"/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493C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ATGGGGCATTAGCCGTGA</w:t>
            </w:r>
          </w:p>
        </w:tc>
      </w:tr>
      <w:tr w:rsidR="00B86ABB" w:rsidRPr="00B86ABB" w14:paraId="0B429A60" w14:textId="77777777" w:rsidTr="00B86AB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5D5F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AE1F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ytA</w:t>
            </w:r>
            <w:proofErr w:type="spellEnd"/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C655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TACCAGTTGCCGTCTGTG</w:t>
            </w:r>
          </w:p>
        </w:tc>
      </w:tr>
      <w:tr w:rsidR="00B86ABB" w:rsidRPr="00B86ABB" w14:paraId="439BD28E" w14:textId="77777777" w:rsidTr="00B86AB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1325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23BE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y</w:t>
            </w: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1DCB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GCTTGGGACAGAAATGGG</w:t>
            </w:r>
          </w:p>
        </w:tc>
      </w:tr>
      <w:tr w:rsidR="00B86ABB" w:rsidRPr="00B86ABB" w14:paraId="0FB2E7B8" w14:textId="77777777" w:rsidTr="00B86AB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7B4F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6ADA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y</w:t>
            </w: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0F46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AATCGTCCGCTTACGCAC</w:t>
            </w:r>
          </w:p>
        </w:tc>
      </w:tr>
      <w:tr w:rsidR="00B86ABB" w:rsidRPr="00B86ABB" w14:paraId="70B7D40B" w14:textId="77777777" w:rsidTr="00B86AB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37E9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aA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DD15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aA</w:t>
            </w:r>
            <w:proofErr w:type="spellEnd"/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36A2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CAGCGAAGGAGCATTCAA</w:t>
            </w:r>
          </w:p>
        </w:tc>
      </w:tr>
      <w:tr w:rsidR="00B86ABB" w:rsidRPr="00B86ABB" w14:paraId="2A066268" w14:textId="77777777" w:rsidTr="00B86AB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991D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D5C2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aA</w:t>
            </w:r>
            <w:proofErr w:type="spellEnd"/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66B8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GACGGTCATCCACACTTG</w:t>
            </w:r>
          </w:p>
        </w:tc>
      </w:tr>
      <w:tr w:rsidR="00B86ABB" w:rsidRPr="00B86ABB" w14:paraId="3CCA4D04" w14:textId="77777777" w:rsidTr="00B86AB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0726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pA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0EB3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pA</w:t>
            </w:r>
            <w:proofErr w:type="spellEnd"/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D752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GCTCCTCTTCAATCTAAAT</w:t>
            </w:r>
          </w:p>
        </w:tc>
      </w:tr>
      <w:tr w:rsidR="00B86ABB" w:rsidRPr="00B86ABB" w14:paraId="55E5BDFC" w14:textId="77777777" w:rsidTr="00B86AB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5F55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014A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pA</w:t>
            </w:r>
            <w:proofErr w:type="spellEnd"/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63AD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GCTTGCTCACCGTCTGAGT</w:t>
            </w:r>
          </w:p>
        </w:tc>
      </w:tr>
      <w:tr w:rsidR="00B86ABB" w:rsidRPr="00B86ABB" w14:paraId="58B958DC" w14:textId="77777777" w:rsidTr="00B86AB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5A17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ylA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13A1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ylA</w:t>
            </w:r>
            <w:proofErr w:type="spellEnd"/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B0DA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CTACCATTCGCTCGATTGA</w:t>
            </w:r>
          </w:p>
        </w:tc>
      </w:tr>
      <w:tr w:rsidR="00B86ABB" w:rsidRPr="00B86ABB" w14:paraId="6F37274D" w14:textId="77777777" w:rsidTr="00B86ABB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2DC91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48F0C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86A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ylA</w:t>
            </w:r>
            <w:proofErr w:type="spellEnd"/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0C088" w14:textId="77777777" w:rsidR="00B86ABB" w:rsidRPr="00B86ABB" w:rsidRDefault="00B86ABB" w:rsidP="00B86A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CACCCGTATAGGCAACATT</w:t>
            </w:r>
          </w:p>
        </w:tc>
      </w:tr>
    </w:tbl>
    <w:p w14:paraId="25C48324" w14:textId="0107DCD3" w:rsidR="00B86ABB" w:rsidRDefault="00B86ABB" w:rsidP="00B86ABB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25AF2D32" w14:textId="4C65A6E3" w:rsidR="00B86ABB" w:rsidRDefault="00B86ABB" w:rsidP="00B86ABB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2C041FE" w14:textId="54B0A89B" w:rsidR="00B86ABB" w:rsidRDefault="00B86ABB" w:rsidP="00B86ABB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8411B8D" w14:textId="14CAB084" w:rsidR="00B86ABB" w:rsidRDefault="00B86ABB" w:rsidP="00B86ABB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3EE26596" w14:textId="0E5FF6B9" w:rsidR="00B86ABB" w:rsidRDefault="00B86ABB" w:rsidP="00B86ABB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288D8C6" w14:textId="26F0D4EF" w:rsidR="00B86ABB" w:rsidRDefault="00B86ABB" w:rsidP="00B86ABB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0025A6BA" w14:textId="7E5FD08B" w:rsidR="00B86ABB" w:rsidRPr="00B86ABB" w:rsidRDefault="00B86ABB" w:rsidP="00B86AB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86ABB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</w:t>
      </w:r>
      <w:r w:rsidR="009853A4">
        <w:rPr>
          <w:rFonts w:ascii="Times New Roman" w:hAnsi="Times New Roman" w:cs="Times New Roman" w:hint="eastAsia"/>
          <w:b/>
          <w:bCs/>
          <w:sz w:val="28"/>
          <w:szCs w:val="28"/>
        </w:rPr>
        <w:t>le</w:t>
      </w:r>
      <w:r w:rsidRPr="00B86ABB">
        <w:rPr>
          <w:rFonts w:ascii="Times New Roman" w:hAnsi="Times New Roman" w:cs="Times New Roman"/>
          <w:b/>
          <w:bCs/>
          <w:sz w:val="28"/>
          <w:szCs w:val="28"/>
        </w:rPr>
        <w:t xml:space="preserve"> S</w:t>
      </w:r>
      <w:r w:rsidR="00BB6082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B86ABB">
        <w:rPr>
          <w:rFonts w:ascii="Times New Roman" w:hAnsi="Times New Roman" w:cs="Times New Roman"/>
          <w:b/>
          <w:bCs/>
          <w:sz w:val="28"/>
          <w:szCs w:val="28"/>
        </w:rPr>
        <w:t xml:space="preserve"> Serotype distribution of 300 invasive </w:t>
      </w:r>
      <w:r w:rsidRPr="00B86ABB">
        <w:rPr>
          <w:rFonts w:ascii="Times New Roman" w:hAnsi="Times New Roman" w:cs="Times New Roman"/>
          <w:b/>
          <w:bCs/>
          <w:i/>
          <w:iCs/>
          <w:sz w:val="28"/>
          <w:szCs w:val="28"/>
        </w:rPr>
        <w:t>S. pneumoniae</w:t>
      </w:r>
      <w:r w:rsidRPr="00B86ABB">
        <w:rPr>
          <w:rFonts w:ascii="Times New Roman" w:hAnsi="Times New Roman" w:cs="Times New Roman"/>
          <w:b/>
          <w:bCs/>
          <w:sz w:val="28"/>
          <w:szCs w:val="28"/>
        </w:rPr>
        <w:t xml:space="preserve"> isolates involved in this study</w:t>
      </w:r>
    </w:p>
    <w:tbl>
      <w:tblPr>
        <w:tblW w:w="9760" w:type="dxa"/>
        <w:jc w:val="center"/>
        <w:tblLook w:val="04A0" w:firstRow="1" w:lastRow="0" w:firstColumn="1" w:lastColumn="0" w:noHBand="0" w:noVBand="1"/>
      </w:tblPr>
      <w:tblGrid>
        <w:gridCol w:w="1220"/>
        <w:gridCol w:w="1220"/>
        <w:gridCol w:w="1220"/>
        <w:gridCol w:w="1220"/>
        <w:gridCol w:w="1220"/>
        <w:gridCol w:w="1220"/>
        <w:gridCol w:w="1220"/>
        <w:gridCol w:w="1220"/>
      </w:tblGrid>
      <w:tr w:rsidR="00B86ABB" w:rsidRPr="00B86ABB" w14:paraId="5DD012C8" w14:textId="77777777" w:rsidTr="00B86ABB">
        <w:trPr>
          <w:trHeight w:val="700"/>
          <w:jc w:val="center"/>
        </w:trPr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C76FD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rotype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DDC14C" w14:textId="0CDC4501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B86AB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%) of isolates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D3DFA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PV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F7098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CV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F49B6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rotype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DBCACB" w14:textId="794FF58D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B86AB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%) of isolates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FBB5E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PV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3D505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6AB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CV</w:t>
            </w:r>
          </w:p>
        </w:tc>
      </w:tr>
      <w:tr w:rsidR="00B86ABB" w:rsidRPr="00B86ABB" w14:paraId="578BA697" w14:textId="77777777" w:rsidTr="00B86ABB">
        <w:trPr>
          <w:trHeight w:val="3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6723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7373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 (14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AC10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V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BEE0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V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61C8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F74C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 (1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D694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DFE8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86ABB" w:rsidRPr="00B86ABB" w14:paraId="6FE56450" w14:textId="77777777" w:rsidTr="00B86ABB">
        <w:trPr>
          <w:trHeight w:val="3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CA7F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233B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 (13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7802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V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BC05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V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D6BE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2971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 (1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959E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V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7F68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V7</w:t>
            </w:r>
          </w:p>
        </w:tc>
      </w:tr>
      <w:tr w:rsidR="00B86ABB" w:rsidRPr="00B86ABB" w14:paraId="4B8B3C65" w14:textId="77777777" w:rsidTr="00B86ABB">
        <w:trPr>
          <w:trHeight w:val="3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3F5B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6E48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 (13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B366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V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119D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V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B1C4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7E1A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0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7360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V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1219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V10</w:t>
            </w:r>
          </w:p>
        </w:tc>
      </w:tr>
      <w:tr w:rsidR="00B86ABB" w:rsidRPr="00B86ABB" w14:paraId="6BA2FC11" w14:textId="77777777" w:rsidTr="00B86ABB">
        <w:trPr>
          <w:trHeight w:val="3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DD83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B6DD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 (10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390B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V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1F1C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V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2CEB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129A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0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98FA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928D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86ABB" w:rsidRPr="00B86ABB" w14:paraId="20F1CAB9" w14:textId="77777777" w:rsidTr="00B86ABB">
        <w:trPr>
          <w:trHeight w:val="3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1800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B3B6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 (9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FC53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V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C044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V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A873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2303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0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15C2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B45A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86ABB" w:rsidRPr="00B86ABB" w14:paraId="0685AE5F" w14:textId="77777777" w:rsidTr="00B86ABB">
        <w:trPr>
          <w:trHeight w:val="3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CF94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5FB3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 (4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FE1D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7F31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V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60C7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944E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0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17ED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C3A6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86ABB" w:rsidRPr="00B86ABB" w14:paraId="3D5DFA28" w14:textId="77777777" w:rsidTr="00B86ABB">
        <w:trPr>
          <w:trHeight w:val="3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17C0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0528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 (3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924B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V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1B03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V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4523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4415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0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9079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70AB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86ABB" w:rsidRPr="00B86ABB" w14:paraId="349DD820" w14:textId="77777777" w:rsidTr="00B86ABB">
        <w:trPr>
          <w:trHeight w:val="3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A68D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4DC8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 (2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D457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V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C98D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E5B0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7C03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0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4839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70F8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86ABB" w:rsidRPr="00B86ABB" w14:paraId="4332FDCC" w14:textId="77777777" w:rsidTr="00B86ABB">
        <w:trPr>
          <w:trHeight w:val="3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0B2F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CF76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 (2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9CFD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5572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F7D2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DB14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0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530D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E9D3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86ABB" w:rsidRPr="00B86ABB" w14:paraId="0851AE1B" w14:textId="77777777" w:rsidTr="00B86ABB">
        <w:trPr>
          <w:trHeight w:val="3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5327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C30E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 (2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B94A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377B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3D3C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C838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0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C046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V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EC30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V10</w:t>
            </w:r>
          </w:p>
        </w:tc>
      </w:tr>
      <w:tr w:rsidR="00B86ABB" w:rsidRPr="00B86ABB" w14:paraId="102F6A9C" w14:textId="77777777" w:rsidTr="00B86ABB">
        <w:trPr>
          <w:trHeight w:val="3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EBEB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735C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 (1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53DC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V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E4AE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V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C52D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FA47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0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7911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6402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86ABB" w:rsidRPr="00B86ABB" w14:paraId="6A2D2436" w14:textId="77777777" w:rsidTr="00B86ABB">
        <w:trPr>
          <w:trHeight w:val="3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99E6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BB03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(1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2D3E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V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847C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3E2C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EF82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(0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19AD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V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FEAE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86ABB" w:rsidRPr="00B86ABB" w14:paraId="00D493A3" w14:textId="77777777" w:rsidTr="00B86ABB">
        <w:trPr>
          <w:trHeight w:val="3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2500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54BB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(1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5AB4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V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A43F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0490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F5EE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 (0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A1B3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V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1BC7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86ABB" w:rsidRPr="00B86ABB" w14:paraId="4D2E6B86" w14:textId="77777777" w:rsidTr="00B86ABB">
        <w:trPr>
          <w:trHeight w:val="3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8EBB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96D1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(1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B11C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V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4933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150C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604D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 (0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35E0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V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AC4A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V7</w:t>
            </w:r>
          </w:p>
        </w:tc>
      </w:tr>
      <w:tr w:rsidR="00B86ABB" w:rsidRPr="00B86ABB" w14:paraId="184D7B67" w14:textId="77777777" w:rsidTr="00B86ABB">
        <w:trPr>
          <w:trHeight w:val="3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C8F4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E0E1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(1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DFF8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V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0AD5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49C5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F3D8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 (0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60D0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E002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86ABB" w:rsidRPr="00B86ABB" w14:paraId="247ED8BC" w14:textId="77777777" w:rsidTr="00B86ABB">
        <w:trPr>
          <w:trHeight w:val="3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ED9D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A004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(1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7639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2818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142E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2577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 (0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30B5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4780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86ABB" w:rsidRPr="00B86ABB" w14:paraId="5855B062" w14:textId="77777777" w:rsidTr="00B86ABB">
        <w:trPr>
          <w:trHeight w:val="3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78F8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7F50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 (1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E2E6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6C4C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51CF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66DE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 (0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FF02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V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B795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V7</w:t>
            </w:r>
          </w:p>
        </w:tc>
      </w:tr>
      <w:tr w:rsidR="00B86ABB" w:rsidRPr="00B86ABB" w14:paraId="07536BBF" w14:textId="77777777" w:rsidTr="00B86ABB">
        <w:trPr>
          <w:trHeight w:val="3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96F6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42C4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 (1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4C85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52C6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4235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C1A5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 (0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C157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V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FDBE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86ABB" w:rsidRPr="00B86ABB" w14:paraId="0CEA0DFA" w14:textId="77777777" w:rsidTr="00B86ABB">
        <w:trPr>
          <w:trHeight w:val="3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2C78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C645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 (1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1444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V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4E51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5C8E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9958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 (0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6BB5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D513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86ABB" w:rsidRPr="00B86ABB" w14:paraId="63214446" w14:textId="77777777" w:rsidTr="00B86ABB">
        <w:trPr>
          <w:trHeight w:val="30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DBA8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797A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 (1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EEB3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1768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A41C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89E9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 (0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81EA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D8C8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86ABB" w:rsidRPr="00B86ABB" w14:paraId="6F99A502" w14:textId="77777777" w:rsidTr="00B86ABB">
        <w:trPr>
          <w:trHeight w:val="300"/>
          <w:jc w:val="center"/>
        </w:trPr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5268C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F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478AB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 (1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5E741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565C1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D7F57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B31D3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36A5C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404D1" w14:textId="77777777" w:rsidR="00B86ABB" w:rsidRPr="00B86ABB" w:rsidRDefault="00B86ABB" w:rsidP="00B86A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86AB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5FE5B8D9" w14:textId="732271C4" w:rsidR="00B86ABB" w:rsidRDefault="00B86ABB" w:rsidP="00B86ABB">
      <w:pPr>
        <w:jc w:val="left"/>
        <w:rPr>
          <w:rFonts w:ascii="Times New Roman" w:hAnsi="Times New Roman" w:cs="Times New Roman"/>
          <w:sz w:val="28"/>
          <w:szCs w:val="28"/>
        </w:rPr>
      </w:pPr>
      <w:r w:rsidRPr="00B86ABB">
        <w:rPr>
          <w:rFonts w:ascii="Times New Roman" w:hAnsi="Times New Roman" w:cs="Times New Roman"/>
          <w:sz w:val="28"/>
          <w:szCs w:val="28"/>
        </w:rPr>
        <w:t>NA, not available</w:t>
      </w:r>
    </w:p>
    <w:p w14:paraId="0B735E06" w14:textId="63EABC5B" w:rsidR="00275179" w:rsidRDefault="00275179" w:rsidP="00B86ABB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3F48E765" w14:textId="6AE1DC97" w:rsidR="00275179" w:rsidRDefault="00275179" w:rsidP="00B86ABB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75D870F5" w14:textId="0B725A9F" w:rsidR="00275179" w:rsidRDefault="00275179" w:rsidP="00B86ABB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3D0B43BA" w14:textId="743218B9" w:rsidR="00275179" w:rsidRDefault="00275179" w:rsidP="00B86ABB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40EB6F76" w14:textId="231FDE42" w:rsidR="00275179" w:rsidRDefault="00275179" w:rsidP="00B86ABB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189E3C08" w14:textId="0971BF46" w:rsidR="00275179" w:rsidRDefault="00275179" w:rsidP="00B86ABB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6BC39507" w14:textId="49391B03" w:rsidR="00275179" w:rsidRDefault="00275179" w:rsidP="00B86ABB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2ECE2A77" w14:textId="221B741F" w:rsidR="00275179" w:rsidRPr="00305494" w:rsidRDefault="00275179" w:rsidP="00B86ABB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30549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el</w:t>
      </w:r>
      <w:proofErr w:type="spellEnd"/>
      <w:r w:rsidRPr="00305494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BB608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05494">
        <w:rPr>
          <w:rFonts w:ascii="Times New Roman" w:hAnsi="Times New Roman" w:cs="Times New Roman"/>
          <w:b/>
          <w:bCs/>
          <w:sz w:val="24"/>
          <w:szCs w:val="24"/>
        </w:rPr>
        <w:t xml:space="preserve"> MLST distribution of 300 invasive</w:t>
      </w:r>
      <w:r w:rsidRPr="0030549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S. pneumoniae</w:t>
      </w:r>
      <w:r w:rsidRPr="00305494">
        <w:rPr>
          <w:rFonts w:ascii="Times New Roman" w:hAnsi="Times New Roman" w:cs="Times New Roman"/>
          <w:b/>
          <w:bCs/>
          <w:sz w:val="24"/>
          <w:szCs w:val="24"/>
        </w:rPr>
        <w:t xml:space="preserve"> isolates involved in this study</w:t>
      </w:r>
    </w:p>
    <w:tbl>
      <w:tblPr>
        <w:tblW w:w="9120" w:type="dxa"/>
        <w:jc w:val="center"/>
        <w:tblLook w:val="04A0" w:firstRow="1" w:lastRow="0" w:firstColumn="1" w:lastColumn="0" w:noHBand="0" w:noVBand="1"/>
      </w:tblPr>
      <w:tblGrid>
        <w:gridCol w:w="1520"/>
        <w:gridCol w:w="1520"/>
        <w:gridCol w:w="1520"/>
        <w:gridCol w:w="1520"/>
        <w:gridCol w:w="1520"/>
        <w:gridCol w:w="1520"/>
      </w:tblGrid>
      <w:tr w:rsidR="00305494" w:rsidRPr="00305494" w14:paraId="0B95D04C" w14:textId="77777777" w:rsidTr="00305494">
        <w:trPr>
          <w:trHeight w:val="290"/>
          <w:jc w:val="center"/>
        </w:trPr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85AB4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 Type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C657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isolate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D30F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 Type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B558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isolate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E17C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 Type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31C69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isolates</w:t>
            </w:r>
          </w:p>
        </w:tc>
      </w:tr>
      <w:tr w:rsidR="00305494" w:rsidRPr="00305494" w14:paraId="583DAFFA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B9AC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A89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(11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9009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6164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150A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1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070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593EDD7B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E86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B3E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(9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20AE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72AD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2AEA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4B92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77CE6A35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8F6C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16F8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(8.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2825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FD9D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58A4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9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2E9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0C28039E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64EC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7A58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(6.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35D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8770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BED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E7D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10FB6828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7613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A12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(2.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1E86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CDDA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EF7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2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CA0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79EE99FF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7284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FD55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(2.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756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D95E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976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3E3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5C7DBD76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B98E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6869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(2.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463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2738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4465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A13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2E16052A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2DF5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04E4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(1.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8673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F212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85F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1E15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57E8933C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E7B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0795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(1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D07E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6B3C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A122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620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00E90DD4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3A98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8BE0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(1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BBC3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E1D5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98D9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88F6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686D84BB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23E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37DC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(1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9C19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2A83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A0F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17B6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1F968EC9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F9C3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8308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(1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B7E6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E545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658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CCC0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1FB6F118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6EDD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7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F6D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(1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845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FF2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A3A2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7DE8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2FEC2673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E7F5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6B5C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(1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7B9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4185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7A49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1CBD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1ABBB747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CE9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3A69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(1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AEA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14B5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4E02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4592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56EB9429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CBFA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FD9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(1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D73C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EDEA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1108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56BE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6728FB26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BA45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A695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(1.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80D6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825C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DD7C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C4A0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60CA8BD1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D685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6D8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(1.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C8C0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544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07AC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24F4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68FABECE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AF56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4AFC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(1.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9018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CDCC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E639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EDB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29782A75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DFF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0B19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(1.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A34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9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F6B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F08D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320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2EAB02EF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A446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B5C6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(1.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2415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F81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8378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73F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21D98A7D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6A0E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961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(1.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E0A0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5143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49FC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2FCC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39290464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AE09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53D4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(1.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CD92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46E8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2FA2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55A2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78281886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3050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71E9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(1.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D36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105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5465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584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14985099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C05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C15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(0.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3095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7A28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0294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F4D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44E9F98B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CBA9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4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D03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(0.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7BD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A0E0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8CF0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ABAE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6A3B5577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2056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711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(0.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3DC5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942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1B26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1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5F5D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64E02DCA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989E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8578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(0.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1C8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DE92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4F9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6749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7A298CA6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8929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972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(0.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81EA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EA8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85C6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3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EE5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05B3B04C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A9DA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D94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(0.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49EA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4B6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A85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8C63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6316FD5E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10AD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981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(0.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4D2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A90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80C3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3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8A4A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09FA5A72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D9BE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F249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(0.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D76D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42A4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89D0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AA56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7F42C5BA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798A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90D4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(0.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EBDC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2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1E6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3A3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3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75C4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78ACBB1F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757E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459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(0.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1530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B00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AB00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EA2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01DEFE2D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961E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A82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(0.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F2C6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684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372C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7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627C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269AA34F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B0A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F7BD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(0.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0A0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0F8E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7FF8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2E93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7CDE4452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C260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3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AAF4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(0.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1076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3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2CB9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9558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7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11A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022F5720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0149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4555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(0.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927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B43E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9B66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489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454D491F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20E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BD5A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F85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3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08D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9EF0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7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2DC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5686DEB1" w14:textId="77777777" w:rsidTr="00305494">
        <w:trPr>
          <w:trHeight w:val="28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0BD2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1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3DC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920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E4F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C4EE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C470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  <w:tr w:rsidR="00305494" w:rsidRPr="00305494" w14:paraId="58F2CA31" w14:textId="77777777" w:rsidTr="00305494">
        <w:trPr>
          <w:trHeight w:val="290"/>
          <w:jc w:val="center"/>
        </w:trPr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A1C9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4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8BDF3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C0A56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7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57736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B10B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4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DC608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(0.3%)</w:t>
            </w:r>
          </w:p>
        </w:tc>
      </w:tr>
    </w:tbl>
    <w:p w14:paraId="11844AB0" w14:textId="1D75BC4A" w:rsidR="00275179" w:rsidRPr="00305494" w:rsidRDefault="00305494" w:rsidP="0030549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05494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</w:t>
      </w:r>
      <w:r w:rsidR="00BB6082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305494">
        <w:rPr>
          <w:rFonts w:ascii="Times New Roman" w:hAnsi="Times New Roman" w:cs="Times New Roman"/>
          <w:b/>
          <w:bCs/>
          <w:sz w:val="28"/>
          <w:szCs w:val="28"/>
        </w:rPr>
        <w:t xml:space="preserve"> Sequence type and serotype of seven PMEN clones</w:t>
      </w:r>
    </w:p>
    <w:tbl>
      <w:tblPr>
        <w:tblW w:w="8340" w:type="dxa"/>
        <w:jc w:val="center"/>
        <w:tblLook w:val="04A0" w:firstRow="1" w:lastRow="0" w:firstColumn="1" w:lastColumn="0" w:noHBand="0" w:noVBand="1"/>
      </w:tblPr>
      <w:tblGrid>
        <w:gridCol w:w="1793"/>
        <w:gridCol w:w="1137"/>
        <w:gridCol w:w="1145"/>
        <w:gridCol w:w="1706"/>
        <w:gridCol w:w="2559"/>
      </w:tblGrid>
      <w:tr w:rsidR="00305494" w:rsidRPr="00305494" w14:paraId="4C3C2D67" w14:textId="77777777" w:rsidTr="00643BF4">
        <w:trPr>
          <w:trHeight w:val="349"/>
          <w:jc w:val="center"/>
        </w:trPr>
        <w:tc>
          <w:tcPr>
            <w:tcW w:w="1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56A5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MEN clones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D3CC2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T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0BE4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erotype</w:t>
            </w:r>
          </w:p>
        </w:tc>
        <w:tc>
          <w:tcPr>
            <w:tcW w:w="17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1C2C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o. of isolates</w:t>
            </w:r>
          </w:p>
        </w:tc>
        <w:tc>
          <w:tcPr>
            <w:tcW w:w="2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928B9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erological replacement</w:t>
            </w:r>
          </w:p>
        </w:tc>
      </w:tr>
      <w:tr w:rsidR="00305494" w:rsidRPr="00305494" w14:paraId="5BC35255" w14:textId="77777777" w:rsidTr="00643BF4">
        <w:trPr>
          <w:trHeight w:val="349"/>
          <w:jc w:val="center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AD59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pain</w:t>
            </w: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3F</w:t>
            </w: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FC83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T8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E483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9F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54E5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D73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</w:tr>
      <w:tr w:rsidR="00305494" w:rsidRPr="00305494" w14:paraId="5ED42033" w14:textId="77777777" w:rsidTr="00643BF4">
        <w:trPr>
          <w:trHeight w:val="349"/>
          <w:jc w:val="center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776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3D55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8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AA4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F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AC80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9F9C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305494" w:rsidRPr="00305494" w14:paraId="4E5E2B71" w14:textId="77777777" w:rsidTr="00643BF4">
        <w:trPr>
          <w:trHeight w:val="349"/>
          <w:jc w:val="center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4063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therlands</w:t>
            </w: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D31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18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950A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7F92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BCD5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305494" w:rsidRPr="00305494" w14:paraId="1976ECC7" w14:textId="77777777" w:rsidTr="00643BF4">
        <w:trPr>
          <w:trHeight w:val="349"/>
          <w:jc w:val="center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75C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iwan</w:t>
            </w: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19F</w:t>
            </w: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2F94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2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F8AA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F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5892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7F1A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305494" w:rsidRPr="00305494" w14:paraId="0A07432D" w14:textId="77777777" w:rsidTr="00643BF4">
        <w:trPr>
          <w:trHeight w:val="349"/>
          <w:jc w:val="center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4A1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ain</w:t>
            </w: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B</w:t>
            </w: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05E3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9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8B6A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B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49F6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1DF0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305494" w:rsidRPr="00305494" w14:paraId="559A93D2" w14:textId="77777777" w:rsidTr="00643BF4">
        <w:trPr>
          <w:trHeight w:val="349"/>
          <w:jc w:val="center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D7A9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iwan</w:t>
            </w: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23F</w:t>
            </w: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3EB9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24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E7E4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F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07DE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BB05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305494" w:rsidRPr="00305494" w14:paraId="194EB7AB" w14:textId="77777777" w:rsidTr="00643BF4">
        <w:trPr>
          <w:trHeight w:val="349"/>
          <w:jc w:val="center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B36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enmark14-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827E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T23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D518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3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D1D6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C998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Yse</w:t>
            </w:r>
            <w:proofErr w:type="spellEnd"/>
          </w:p>
        </w:tc>
      </w:tr>
      <w:tr w:rsidR="00305494" w:rsidRPr="00305494" w14:paraId="4144D402" w14:textId="77777777" w:rsidTr="00643BF4">
        <w:trPr>
          <w:trHeight w:val="349"/>
          <w:jc w:val="center"/>
        </w:trPr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8E0BA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olombia</w:t>
            </w: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3F</w:t>
            </w: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2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235F5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T33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CD18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3A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F9DA9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01FE8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</w:tr>
    </w:tbl>
    <w:p w14:paraId="4E86742A" w14:textId="2BC805B9" w:rsidR="00305494" w:rsidRDefault="00305494" w:rsidP="00B86ABB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3390586F" w14:textId="439D6614" w:rsidR="00305494" w:rsidRDefault="00305494" w:rsidP="00B86ABB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0861D93F" w14:textId="2CD80068" w:rsidR="00305494" w:rsidRDefault="00305494" w:rsidP="00B86ABB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75946A4C" w14:textId="59BEE19D" w:rsidR="00305494" w:rsidRDefault="00305494" w:rsidP="00B86ABB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0AE2358E" w14:textId="232D432F" w:rsidR="00305494" w:rsidRDefault="00305494" w:rsidP="00B86ABB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1A771733" w14:textId="65C1D10C" w:rsidR="00305494" w:rsidRDefault="00305494" w:rsidP="00B86ABB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577DAB2D" w14:textId="0B1CB3D2" w:rsidR="00305494" w:rsidRDefault="00305494" w:rsidP="00B86ABB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672B23ED" w14:textId="7D0E347A" w:rsidR="00305494" w:rsidRDefault="00305494" w:rsidP="00B86ABB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2500366A" w14:textId="1434515C" w:rsidR="00305494" w:rsidRDefault="00305494" w:rsidP="00B86ABB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3621E986" w14:textId="4E088EDF" w:rsidR="00305494" w:rsidRDefault="00305494" w:rsidP="00B86ABB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395DEF02" w14:textId="63A6EC14" w:rsidR="00305494" w:rsidRDefault="00305494" w:rsidP="00B86ABB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15BB98A1" w14:textId="58DB1867" w:rsidR="00305494" w:rsidRDefault="00305494" w:rsidP="00B86ABB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6843FEEF" w14:textId="1397F6A9" w:rsidR="00305494" w:rsidRDefault="00305494" w:rsidP="00B86ABB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47DE7115" w14:textId="3BA51B9B" w:rsidR="00305494" w:rsidRDefault="00305494" w:rsidP="00B86ABB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4820CF24" w14:textId="2DB77D02" w:rsidR="00305494" w:rsidRDefault="00305494" w:rsidP="00B86ABB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6D0BBC2B" w14:textId="77777777" w:rsidR="00026CAE" w:rsidRDefault="00026CAE" w:rsidP="00B86ABB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5C916B46" w14:textId="4DE8E2B8" w:rsidR="00305494" w:rsidRPr="00305494" w:rsidRDefault="00305494" w:rsidP="00B86ABB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305494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</w:t>
      </w:r>
      <w:r w:rsidR="00BB6082">
        <w:rPr>
          <w:rFonts w:ascii="Times New Roman" w:hAnsi="Times New Roman" w:cs="Times New Roman"/>
          <w:b/>
          <w:bCs/>
          <w:sz w:val="28"/>
          <w:szCs w:val="28"/>
        </w:rPr>
        <w:t>5</w:t>
      </w:r>
      <w:r w:rsidRPr="00305494">
        <w:rPr>
          <w:rFonts w:ascii="Times New Roman" w:hAnsi="Times New Roman" w:cs="Times New Roman"/>
          <w:b/>
          <w:bCs/>
          <w:sz w:val="28"/>
          <w:szCs w:val="28"/>
        </w:rPr>
        <w:t xml:space="preserve"> Comparison of antimicrobial susceptibility results of the 300 </w:t>
      </w:r>
      <w:r w:rsidRPr="00305494">
        <w:rPr>
          <w:rFonts w:ascii="Times New Roman" w:hAnsi="Times New Roman" w:cs="Times New Roman"/>
          <w:b/>
          <w:bCs/>
          <w:i/>
          <w:iCs/>
          <w:sz w:val="28"/>
          <w:szCs w:val="28"/>
        </w:rPr>
        <w:t>S. pneumoniae</w:t>
      </w:r>
      <w:r w:rsidRPr="00305494">
        <w:rPr>
          <w:rFonts w:ascii="Times New Roman" w:hAnsi="Times New Roman" w:cs="Times New Roman"/>
          <w:b/>
          <w:bCs/>
          <w:sz w:val="28"/>
          <w:szCs w:val="28"/>
        </w:rPr>
        <w:t xml:space="preserve"> isolates within and without vaccine coverage in China</w:t>
      </w:r>
    </w:p>
    <w:tbl>
      <w:tblPr>
        <w:tblW w:w="9017" w:type="dxa"/>
        <w:jc w:val="center"/>
        <w:tblLook w:val="04A0" w:firstRow="1" w:lastRow="0" w:firstColumn="1" w:lastColumn="0" w:noHBand="0" w:noVBand="1"/>
      </w:tblPr>
      <w:tblGrid>
        <w:gridCol w:w="1337"/>
        <w:gridCol w:w="1410"/>
        <w:gridCol w:w="1333"/>
        <w:gridCol w:w="1086"/>
        <w:gridCol w:w="1409"/>
        <w:gridCol w:w="1356"/>
        <w:gridCol w:w="1086"/>
      </w:tblGrid>
      <w:tr w:rsidR="00305494" w:rsidRPr="00305494" w14:paraId="7ADE37AE" w14:textId="77777777" w:rsidTr="00305494">
        <w:trPr>
          <w:trHeight w:val="340"/>
          <w:jc w:val="center"/>
        </w:trPr>
        <w:tc>
          <w:tcPr>
            <w:tcW w:w="133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FF938A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biotics</w:t>
            </w:r>
          </w:p>
        </w:tc>
        <w:tc>
          <w:tcPr>
            <w:tcW w:w="768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DCB0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 (%)</w:t>
            </w:r>
          </w:p>
        </w:tc>
      </w:tr>
      <w:tr w:rsidR="00305494" w:rsidRPr="00305494" w14:paraId="2EBE1242" w14:textId="77777777" w:rsidTr="00305494">
        <w:trPr>
          <w:trHeight w:val="680"/>
          <w:jc w:val="center"/>
        </w:trPr>
        <w:tc>
          <w:tcPr>
            <w:tcW w:w="133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0B1635" w14:textId="77777777" w:rsidR="00305494" w:rsidRPr="00305494" w:rsidRDefault="00305494" w:rsidP="0030549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5FBCCE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CV (n=220)</w:t>
            </w:r>
          </w:p>
        </w:tc>
        <w:tc>
          <w:tcPr>
            <w:tcW w:w="13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DB049A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on-PCV (n=80)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4C52A6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0B87D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PV23 (n=238)</w:t>
            </w:r>
          </w:p>
        </w:tc>
        <w:tc>
          <w:tcPr>
            <w:tcW w:w="13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662AC6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on-PPV23 (n=62)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83E392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305494" w:rsidRPr="00305494" w14:paraId="3AD70C1E" w14:textId="77777777" w:rsidTr="00305494">
        <w:trPr>
          <w:trHeight w:val="34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4CFC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</w:t>
            </w: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45AD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C76E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88AD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13C9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F60A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A664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305494" w:rsidRPr="00305494" w14:paraId="37F47DBC" w14:textId="77777777" w:rsidTr="00305494">
        <w:trPr>
          <w:trHeight w:val="34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A0CE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</w:t>
            </w: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EAB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.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F75A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156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FFB8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.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F8C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.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E5D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1</w:t>
            </w:r>
          </w:p>
        </w:tc>
      </w:tr>
      <w:tr w:rsidR="00305494" w:rsidRPr="00305494" w14:paraId="73DD1FA8" w14:textId="77777777" w:rsidTr="00305494">
        <w:trPr>
          <w:trHeight w:val="34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640C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</w:t>
            </w: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F68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.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6E8A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6146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9CA9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.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DE40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3BCE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01</w:t>
            </w:r>
          </w:p>
        </w:tc>
      </w:tr>
      <w:tr w:rsidR="00305494" w:rsidRPr="00305494" w14:paraId="7D4212BF" w14:textId="77777777" w:rsidTr="00305494">
        <w:trPr>
          <w:trHeight w:val="34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575C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C</w:t>
            </w: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2A7A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842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B37E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5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D51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D2C4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6E24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2</w:t>
            </w:r>
          </w:p>
        </w:tc>
      </w:tr>
      <w:tr w:rsidR="00305494" w:rsidRPr="00305494" w14:paraId="451DC39F" w14:textId="77777777" w:rsidTr="00305494">
        <w:trPr>
          <w:trHeight w:val="34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2803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M</w:t>
            </w: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FA65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.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BF8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22F2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638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DBB4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.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61E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01</w:t>
            </w:r>
          </w:p>
        </w:tc>
      </w:tr>
      <w:tr w:rsidR="00305494" w:rsidRPr="00305494" w14:paraId="7ADF2194" w14:textId="77777777" w:rsidTr="00305494">
        <w:trPr>
          <w:trHeight w:val="34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94A3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XM</w:t>
            </w: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FDF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.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E064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.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2E00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8F63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BD8E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.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BC5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01</w:t>
            </w:r>
          </w:p>
        </w:tc>
      </w:tr>
      <w:tr w:rsidR="00305494" w:rsidRPr="00305494" w14:paraId="31047AAD" w14:textId="77777777" w:rsidTr="00305494">
        <w:trPr>
          <w:trHeight w:val="34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3202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O</w:t>
            </w: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71B0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2330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AF65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07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900E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452D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8BE4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274</w:t>
            </w:r>
          </w:p>
        </w:tc>
      </w:tr>
      <w:tr w:rsidR="00305494" w:rsidRPr="00305494" w14:paraId="20E1233B" w14:textId="77777777" w:rsidTr="00305494">
        <w:trPr>
          <w:trHeight w:val="34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185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O</w:t>
            </w: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8A42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CD9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A606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118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.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C16A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B0A9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002</w:t>
            </w:r>
          </w:p>
        </w:tc>
      </w:tr>
      <w:tr w:rsidR="00305494" w:rsidRPr="00305494" w14:paraId="63055230" w14:textId="77777777" w:rsidTr="00305494">
        <w:trPr>
          <w:trHeight w:val="34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4E1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P</w:t>
            </w: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E43C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BE1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7E14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8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67F5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FFA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0F8C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67</w:t>
            </w:r>
          </w:p>
        </w:tc>
      </w:tr>
      <w:tr w:rsidR="00305494" w:rsidRPr="00305494" w14:paraId="15E48FB3" w14:textId="77777777" w:rsidTr="00305494">
        <w:trPr>
          <w:trHeight w:val="34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DD98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P</w:t>
            </w: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E81C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567C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A47E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609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8E59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DD53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007</w:t>
            </w:r>
          </w:p>
        </w:tc>
      </w:tr>
      <w:tr w:rsidR="00305494" w:rsidRPr="00305494" w14:paraId="0DA199A3" w14:textId="77777777" w:rsidTr="00305494">
        <w:trPr>
          <w:trHeight w:val="34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71A2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491D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.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C1B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5DC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5C08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.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765A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.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2432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001</w:t>
            </w:r>
          </w:p>
        </w:tc>
      </w:tr>
      <w:tr w:rsidR="00305494" w:rsidRPr="00305494" w14:paraId="540DF3AC" w14:textId="77777777" w:rsidTr="00305494">
        <w:trPr>
          <w:trHeight w:val="34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C54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TP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FE13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EB1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3A3C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D7F3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8268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B6D0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305494" w:rsidRPr="00305494" w14:paraId="7B579266" w14:textId="77777777" w:rsidTr="00305494">
        <w:trPr>
          <w:trHeight w:val="34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EA79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PM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FE65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4BB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BD2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9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1236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5133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D21D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65</w:t>
            </w:r>
          </w:p>
        </w:tc>
      </w:tr>
      <w:tr w:rsidR="00305494" w:rsidRPr="00305494" w14:paraId="2910E55D" w14:textId="77777777" w:rsidTr="00305494">
        <w:trPr>
          <w:trHeight w:val="34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5A86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M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B01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C516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CF8E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5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705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DB08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98AC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12</w:t>
            </w:r>
          </w:p>
        </w:tc>
      </w:tr>
      <w:tr w:rsidR="00305494" w:rsidRPr="00305494" w14:paraId="32F68BF7" w14:textId="77777777" w:rsidTr="00305494">
        <w:trPr>
          <w:trHeight w:val="34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E353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V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A604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D08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B1D0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674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0728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71F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305494" w:rsidRPr="00305494" w14:paraId="7C15AFB0" w14:textId="77777777" w:rsidTr="00305494">
        <w:trPr>
          <w:trHeight w:val="34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5E38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X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5BDE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1F1A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FEEA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2203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A01D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35E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305494" w:rsidRPr="00305494" w14:paraId="7C35C90C" w14:textId="77777777" w:rsidTr="00305494">
        <w:trPr>
          <w:trHeight w:val="34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EBC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X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CA80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.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5EB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D153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292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.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B7DE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.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BA8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164</w:t>
            </w:r>
          </w:p>
        </w:tc>
      </w:tr>
      <w:tr w:rsidR="00305494" w:rsidRPr="00305494" w14:paraId="5EC72971" w14:textId="77777777" w:rsidTr="00305494">
        <w:trPr>
          <w:trHeight w:val="34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C2E0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EC68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.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343D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.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D58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8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C125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5506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A3F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631</w:t>
            </w:r>
          </w:p>
        </w:tc>
      </w:tr>
      <w:tr w:rsidR="00305494" w:rsidRPr="00305494" w14:paraId="1A85C166" w14:textId="77777777" w:rsidTr="00305494">
        <w:trPr>
          <w:trHeight w:val="34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CC8A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ZM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809A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962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.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E422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1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D780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199A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.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E316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53</w:t>
            </w:r>
          </w:p>
        </w:tc>
      </w:tr>
      <w:tr w:rsidR="00305494" w:rsidRPr="00305494" w14:paraId="6598D8B8" w14:textId="77777777" w:rsidTr="00305494">
        <w:trPr>
          <w:trHeight w:val="34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2A04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ABA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009A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.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E7DE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1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F3E9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F753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.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2882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53</w:t>
            </w:r>
          </w:p>
        </w:tc>
      </w:tr>
      <w:tr w:rsidR="00305494" w:rsidRPr="00305494" w14:paraId="1AA65D1E" w14:textId="77777777" w:rsidTr="00305494">
        <w:trPr>
          <w:trHeight w:val="34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EE59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AE90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A92D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.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D52D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1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F12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F169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.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2D7A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53</w:t>
            </w:r>
          </w:p>
        </w:tc>
      </w:tr>
      <w:tr w:rsidR="00305494" w:rsidRPr="00305494" w14:paraId="4765F348" w14:textId="77777777" w:rsidTr="00305494">
        <w:trPr>
          <w:trHeight w:val="34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F96C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ZD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A6E9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0A18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FF34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487C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614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109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305494" w:rsidRPr="00305494" w14:paraId="3D325068" w14:textId="77777777" w:rsidTr="00305494">
        <w:trPr>
          <w:trHeight w:val="34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FD6E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2A7F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133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1C76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B6A8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121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D126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305494" w:rsidRPr="00305494" w14:paraId="5212D2C2" w14:textId="77777777" w:rsidTr="00305494">
        <w:trPr>
          <w:trHeight w:val="340"/>
          <w:jc w:val="center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8910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F824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.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41F0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.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6B4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0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790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.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CD6B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.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423C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95</w:t>
            </w:r>
          </w:p>
        </w:tc>
      </w:tr>
      <w:tr w:rsidR="00305494" w:rsidRPr="00305494" w14:paraId="78DE9AFA" w14:textId="77777777" w:rsidTr="00305494">
        <w:trPr>
          <w:trHeight w:val="340"/>
          <w:jc w:val="center"/>
        </w:trPr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C49F3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T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DB137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.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45ED3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.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6A84E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3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3A881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.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4337A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.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7CEA0" w14:textId="77777777" w:rsidR="00305494" w:rsidRPr="00305494" w:rsidRDefault="00305494" w:rsidP="003054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0549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88</w:t>
            </w:r>
          </w:p>
        </w:tc>
      </w:tr>
    </w:tbl>
    <w:p w14:paraId="064932E7" w14:textId="30DF3A2B" w:rsidR="00305494" w:rsidRPr="00305494" w:rsidRDefault="00305494" w:rsidP="00305494">
      <w:pPr>
        <w:jc w:val="left"/>
        <w:rPr>
          <w:rFonts w:ascii="Times New Roman" w:hAnsi="Times New Roman" w:cs="Times New Roman"/>
          <w:sz w:val="24"/>
          <w:szCs w:val="24"/>
        </w:rPr>
      </w:pPr>
      <w:r w:rsidRPr="00026CA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05494">
        <w:rPr>
          <w:rFonts w:ascii="Times New Roman" w:hAnsi="Times New Roman" w:cs="Times New Roman"/>
          <w:sz w:val="24"/>
          <w:szCs w:val="24"/>
        </w:rPr>
        <w:t xml:space="preserve"> non-meningitis breakpoint</w:t>
      </w:r>
    </w:p>
    <w:p w14:paraId="413287AF" w14:textId="77777777" w:rsidR="00305494" w:rsidRPr="00305494" w:rsidRDefault="00305494" w:rsidP="00305494">
      <w:pPr>
        <w:jc w:val="left"/>
        <w:rPr>
          <w:rFonts w:ascii="Times New Roman" w:hAnsi="Times New Roman" w:cs="Times New Roman"/>
          <w:sz w:val="24"/>
          <w:szCs w:val="24"/>
        </w:rPr>
      </w:pPr>
      <w:r w:rsidRPr="00026CA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05494">
        <w:rPr>
          <w:rFonts w:ascii="Times New Roman" w:hAnsi="Times New Roman" w:cs="Times New Roman"/>
          <w:sz w:val="24"/>
          <w:szCs w:val="24"/>
        </w:rPr>
        <w:t xml:space="preserve"> meningitis breakpoint</w:t>
      </w:r>
    </w:p>
    <w:p w14:paraId="4A8C0E27" w14:textId="7EC73E70" w:rsidR="00305494" w:rsidRPr="00305494" w:rsidRDefault="00305494" w:rsidP="00305494">
      <w:pPr>
        <w:jc w:val="left"/>
        <w:rPr>
          <w:rFonts w:ascii="Times New Roman" w:hAnsi="Times New Roman" w:cs="Times New Roman"/>
          <w:sz w:val="24"/>
          <w:szCs w:val="24"/>
        </w:rPr>
      </w:pPr>
      <w:r w:rsidRPr="00026CA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305494">
        <w:rPr>
          <w:rFonts w:ascii="Times New Roman" w:hAnsi="Times New Roman" w:cs="Times New Roman"/>
          <w:sz w:val="24"/>
          <w:szCs w:val="24"/>
        </w:rPr>
        <w:t xml:space="preserve"> oral breakpoint</w:t>
      </w:r>
    </w:p>
    <w:p w14:paraId="7A07D63D" w14:textId="77777777" w:rsidR="00305494" w:rsidRPr="00305494" w:rsidRDefault="00305494" w:rsidP="00305494">
      <w:pPr>
        <w:jc w:val="left"/>
        <w:rPr>
          <w:rFonts w:ascii="Times New Roman" w:hAnsi="Times New Roman" w:cs="Times New Roman"/>
          <w:sz w:val="24"/>
          <w:szCs w:val="24"/>
        </w:rPr>
      </w:pPr>
      <w:r w:rsidRPr="00026CAE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305494">
        <w:rPr>
          <w:rFonts w:ascii="Times New Roman" w:hAnsi="Times New Roman" w:cs="Times New Roman"/>
          <w:sz w:val="24"/>
          <w:szCs w:val="24"/>
        </w:rPr>
        <w:t xml:space="preserve"> injection breakpoint</w:t>
      </w:r>
    </w:p>
    <w:p w14:paraId="19B2EDD4" w14:textId="77777777" w:rsidR="00305494" w:rsidRPr="00305494" w:rsidRDefault="00305494" w:rsidP="00305494">
      <w:pPr>
        <w:jc w:val="left"/>
        <w:rPr>
          <w:rFonts w:ascii="Times New Roman" w:hAnsi="Times New Roman" w:cs="Times New Roman"/>
          <w:sz w:val="24"/>
          <w:szCs w:val="24"/>
        </w:rPr>
      </w:pPr>
      <w:r w:rsidRPr="00305494">
        <w:rPr>
          <w:rFonts w:ascii="Times New Roman" w:hAnsi="Times New Roman" w:cs="Times New Roman"/>
          <w:sz w:val="24"/>
          <w:szCs w:val="24"/>
        </w:rPr>
        <w:t>NA, not available</w:t>
      </w:r>
    </w:p>
    <w:p w14:paraId="432390EA" w14:textId="020CE65E" w:rsidR="00305494" w:rsidRDefault="00305494" w:rsidP="00305494">
      <w:pPr>
        <w:jc w:val="left"/>
        <w:rPr>
          <w:rFonts w:ascii="Times New Roman" w:hAnsi="Times New Roman" w:cs="Times New Roman"/>
          <w:sz w:val="24"/>
          <w:szCs w:val="24"/>
        </w:rPr>
      </w:pPr>
      <w:r w:rsidRPr="00305494">
        <w:rPr>
          <w:rFonts w:ascii="Times New Roman" w:hAnsi="Times New Roman" w:cs="Times New Roman"/>
          <w:sz w:val="24"/>
          <w:szCs w:val="24"/>
        </w:rPr>
        <w:t>P, penicillin; AMC, amoxicillin/clavulanic; CXM, cefuroxime; CRO, ceftriaxone; FEP, cefepime; CEC, cefaclor; ETP, ertapenem; IPM, imipenem; MEM, meropenem; LEV, levofloxacin; MXF, moxifloxacin; SXT, trimethoprim/sulfamethoxazole; DA, clindamycin; AZM, azithromycin; CLR, clarithromycin; E, erythromycin; LZD, linezolid; VA, vancomycin; C, chloramphenicol; TET, tetracycline</w:t>
      </w:r>
    </w:p>
    <w:p w14:paraId="798360C5" w14:textId="314948AC" w:rsidR="00B54411" w:rsidRDefault="00655914" w:rsidP="00305494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FAF9DD7" wp14:editId="775F5741">
            <wp:extent cx="5274310" cy="431736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17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7E1D4D" w14:textId="23EA9B0C" w:rsidR="00B54411" w:rsidRDefault="00B54411" w:rsidP="0030549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B54411">
        <w:rPr>
          <w:rFonts w:ascii="Times New Roman" w:hAnsi="Times New Roman" w:cs="Times New Roman" w:hint="eastAsia"/>
          <w:b/>
          <w:bCs/>
          <w:sz w:val="28"/>
          <w:szCs w:val="28"/>
        </w:rPr>
        <w:t>F</w:t>
      </w:r>
      <w:r w:rsidRPr="00B54411">
        <w:rPr>
          <w:rFonts w:ascii="Times New Roman" w:hAnsi="Times New Roman" w:cs="Times New Roman"/>
          <w:b/>
          <w:bCs/>
          <w:sz w:val="28"/>
          <w:szCs w:val="28"/>
        </w:rPr>
        <w:t xml:space="preserve">ig S1 Geographic distribution of 300 invasive </w:t>
      </w:r>
      <w:r w:rsidRPr="00B54411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S. pneumoniae </w:t>
      </w:r>
      <w:r w:rsidRPr="00B54411">
        <w:rPr>
          <w:rFonts w:ascii="Times New Roman" w:hAnsi="Times New Roman" w:cs="Times New Roman"/>
          <w:b/>
          <w:bCs/>
          <w:sz w:val="28"/>
          <w:szCs w:val="28"/>
        </w:rPr>
        <w:t>isolates</w:t>
      </w:r>
    </w:p>
    <w:p w14:paraId="7A4AF306" w14:textId="285A1AF4" w:rsidR="00B54411" w:rsidRDefault="00B54411" w:rsidP="0030549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23C8BA2A" w14:textId="669AA796" w:rsidR="00B54411" w:rsidRDefault="00B54411" w:rsidP="0030549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561C0686" w14:textId="0C332524" w:rsidR="00B54411" w:rsidRDefault="00B54411" w:rsidP="0030549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21247D1E" w14:textId="0FE0B3BB" w:rsidR="00B54411" w:rsidRDefault="00B54411" w:rsidP="0030549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3A5BB984" w14:textId="6BE8D9B6" w:rsidR="00B54411" w:rsidRDefault="00B54411" w:rsidP="0030549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5EF5165F" w14:textId="7B683311" w:rsidR="00B54411" w:rsidRDefault="00B54411" w:rsidP="0030549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677C1D57" w14:textId="1F7E90B6" w:rsidR="00B54411" w:rsidRDefault="00B54411" w:rsidP="0030549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5582647E" w14:textId="06560F77" w:rsidR="00B54411" w:rsidRDefault="00B54411" w:rsidP="0030549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2E9C0BF8" w14:textId="3383E45D" w:rsidR="00B54411" w:rsidRDefault="00B54411" w:rsidP="0030549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65DC9142" w14:textId="59BD8A22" w:rsidR="00B54411" w:rsidRDefault="00B54411" w:rsidP="0030549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57692F8A" w14:textId="79519E44" w:rsidR="00B54411" w:rsidRDefault="00B54411" w:rsidP="0030549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4B318E70" w14:textId="473242B7" w:rsidR="00B54411" w:rsidRDefault="00B54411" w:rsidP="0030549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6E365320" w14:textId="20792A96" w:rsidR="00B54411" w:rsidRDefault="00B54411" w:rsidP="0030549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3FB96327" wp14:editId="0244B24F">
            <wp:extent cx="5274310" cy="353949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39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638493" w14:textId="714CCE8D" w:rsidR="00B54411" w:rsidRDefault="00B54411" w:rsidP="0030549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Fig S2 </w:t>
      </w:r>
      <w:r w:rsidRPr="00B54411">
        <w:rPr>
          <w:rFonts w:ascii="Times New Roman" w:hAnsi="Times New Roman" w:cs="Times New Roman"/>
          <w:b/>
          <w:bCs/>
          <w:sz w:val="28"/>
          <w:szCs w:val="28"/>
        </w:rPr>
        <w:t xml:space="preserve">Serotype distribution of 300 invasive </w:t>
      </w:r>
      <w:r w:rsidRPr="00B54411">
        <w:rPr>
          <w:rFonts w:ascii="Times New Roman" w:hAnsi="Times New Roman" w:cs="Times New Roman"/>
          <w:b/>
          <w:bCs/>
          <w:i/>
          <w:iCs/>
          <w:sz w:val="28"/>
          <w:szCs w:val="28"/>
        </w:rPr>
        <w:t>S. pneumoniae</w:t>
      </w:r>
      <w:r w:rsidRPr="00B54411">
        <w:rPr>
          <w:rFonts w:ascii="Times New Roman" w:hAnsi="Times New Roman" w:cs="Times New Roman"/>
          <w:b/>
          <w:bCs/>
          <w:sz w:val="28"/>
          <w:szCs w:val="28"/>
        </w:rPr>
        <w:t xml:space="preserve"> isolates during the study period </w:t>
      </w:r>
      <w:r>
        <w:rPr>
          <w:rFonts w:ascii="Times New Roman" w:hAnsi="Times New Roman" w:cs="Times New Roman"/>
          <w:b/>
          <w:bCs/>
          <w:sz w:val="28"/>
          <w:szCs w:val="28"/>
        </w:rPr>
        <w:t>2010-2015</w:t>
      </w:r>
    </w:p>
    <w:p w14:paraId="28BA3D22" w14:textId="0BC7F940" w:rsidR="00B54411" w:rsidRDefault="00B54411" w:rsidP="0030549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11B1D30F" w14:textId="6DFAB2E0" w:rsidR="00B54411" w:rsidRDefault="00B54411" w:rsidP="0030549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45AD1FB4" w14:textId="1DA61EA0" w:rsidR="00B54411" w:rsidRDefault="00B54411" w:rsidP="0030549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08F198A0" w14:textId="3778E3F4" w:rsidR="00B54411" w:rsidRDefault="00B54411" w:rsidP="0030549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33CDD977" w14:textId="7B1C6B31" w:rsidR="00B54411" w:rsidRDefault="00B54411" w:rsidP="0030549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0C492327" w14:textId="6CD63574" w:rsidR="00B54411" w:rsidRDefault="00B54411" w:rsidP="0030549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70CD9C5F" w14:textId="1AF4E4D2" w:rsidR="00B54411" w:rsidRDefault="00B54411" w:rsidP="0030549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3FFB0CF4" w14:textId="1D2CBD1E" w:rsidR="00B54411" w:rsidRDefault="00B54411" w:rsidP="0030549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585FDE85" w14:textId="70E87E1D" w:rsidR="00B54411" w:rsidRDefault="00B54411" w:rsidP="0030549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223B0AA9" w14:textId="4E14AD11" w:rsidR="00B54411" w:rsidRDefault="00B54411" w:rsidP="0030549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0A403D72" w14:textId="762BC1FC" w:rsidR="00B54411" w:rsidRDefault="00B54411" w:rsidP="0030549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15B3026C" wp14:editId="22176288">
            <wp:extent cx="5274310" cy="353250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32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BDE4CD" w14:textId="13710155" w:rsidR="00B54411" w:rsidRPr="00B54411" w:rsidRDefault="00B54411" w:rsidP="0030549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F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ig S3 </w:t>
      </w:r>
      <w:r w:rsidRPr="00B54411">
        <w:rPr>
          <w:rFonts w:ascii="Times New Roman" w:hAnsi="Times New Roman" w:cs="Times New Roman"/>
          <w:b/>
          <w:bCs/>
          <w:sz w:val="28"/>
          <w:szCs w:val="28"/>
        </w:rPr>
        <w:t xml:space="preserve">Sequence type (ST) distribution of 300 invasive </w:t>
      </w:r>
      <w:r w:rsidRPr="00B54411">
        <w:rPr>
          <w:rFonts w:ascii="Times New Roman" w:hAnsi="Times New Roman" w:cs="Times New Roman"/>
          <w:b/>
          <w:bCs/>
          <w:i/>
          <w:iCs/>
          <w:sz w:val="28"/>
          <w:szCs w:val="28"/>
        </w:rPr>
        <w:t>S. pneumoniae</w:t>
      </w:r>
      <w:r w:rsidRPr="00B54411">
        <w:rPr>
          <w:rFonts w:ascii="Times New Roman" w:hAnsi="Times New Roman" w:cs="Times New Roman"/>
          <w:b/>
          <w:bCs/>
          <w:sz w:val="28"/>
          <w:szCs w:val="28"/>
        </w:rPr>
        <w:t xml:space="preserve"> isolates during the study period </w:t>
      </w:r>
      <w:r>
        <w:rPr>
          <w:rFonts w:ascii="Times New Roman" w:hAnsi="Times New Roman" w:cs="Times New Roman"/>
          <w:b/>
          <w:bCs/>
          <w:sz w:val="28"/>
          <w:szCs w:val="28"/>
        </w:rPr>
        <w:t>2010-2015</w:t>
      </w:r>
    </w:p>
    <w:sectPr w:rsidR="00B54411" w:rsidRPr="00B544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6CF87" w14:textId="77777777" w:rsidR="00652AB4" w:rsidRDefault="00652AB4" w:rsidP="00B86ABB">
      <w:r>
        <w:separator/>
      </w:r>
    </w:p>
  </w:endnote>
  <w:endnote w:type="continuationSeparator" w:id="0">
    <w:p w14:paraId="47DBD918" w14:textId="77777777" w:rsidR="00652AB4" w:rsidRDefault="00652AB4" w:rsidP="00B86A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A231B" w14:textId="77777777" w:rsidR="00652AB4" w:rsidRDefault="00652AB4" w:rsidP="00B86ABB">
      <w:r>
        <w:separator/>
      </w:r>
    </w:p>
  </w:footnote>
  <w:footnote w:type="continuationSeparator" w:id="0">
    <w:p w14:paraId="4BDE4A86" w14:textId="77777777" w:rsidR="00652AB4" w:rsidRDefault="00652AB4" w:rsidP="00B86A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DEA"/>
    <w:rsid w:val="00026CAE"/>
    <w:rsid w:val="001A1601"/>
    <w:rsid w:val="00275179"/>
    <w:rsid w:val="002C7E4A"/>
    <w:rsid w:val="00305494"/>
    <w:rsid w:val="00544AE4"/>
    <w:rsid w:val="005F201C"/>
    <w:rsid w:val="0062562E"/>
    <w:rsid w:val="00643BF4"/>
    <w:rsid w:val="00652AB4"/>
    <w:rsid w:val="00655914"/>
    <w:rsid w:val="007B484E"/>
    <w:rsid w:val="008D12E7"/>
    <w:rsid w:val="008D3C13"/>
    <w:rsid w:val="009853A4"/>
    <w:rsid w:val="00A411DE"/>
    <w:rsid w:val="00A51A51"/>
    <w:rsid w:val="00B54411"/>
    <w:rsid w:val="00B86ABB"/>
    <w:rsid w:val="00B95DEA"/>
    <w:rsid w:val="00BB6082"/>
    <w:rsid w:val="00CE475B"/>
    <w:rsid w:val="00D6570F"/>
    <w:rsid w:val="00D95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1AADE1"/>
  <w15:chartTrackingRefBased/>
  <w15:docId w15:val="{8EA69755-8E6A-42ED-B715-ACB380B05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6A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6A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6A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6AB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2562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562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562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6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62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25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13</Words>
  <Characters>5206</Characters>
  <Application>Microsoft Office Word</Application>
  <DocSecurity>0</DocSecurity>
  <Lines>43</Lines>
  <Paragraphs>12</Paragraphs>
  <ScaleCrop>false</ScaleCrop>
  <Company/>
  <LinksUpToDate>false</LinksUpToDate>
  <CharactersWithSpaces>6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r</dc:creator>
  <cp:keywords/>
  <dc:description/>
  <cp:lastModifiedBy>Elsa Carron</cp:lastModifiedBy>
  <cp:revision>2</cp:revision>
  <dcterms:created xsi:type="dcterms:W3CDTF">2021-12-09T10:46:00Z</dcterms:created>
  <dcterms:modified xsi:type="dcterms:W3CDTF">2021-12-09T10:46:00Z</dcterms:modified>
</cp:coreProperties>
</file>